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2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7"/>
        <w:gridCol w:w="643"/>
        <w:gridCol w:w="552"/>
        <w:gridCol w:w="552"/>
        <w:gridCol w:w="552"/>
        <w:gridCol w:w="552"/>
        <w:gridCol w:w="552"/>
        <w:gridCol w:w="552"/>
        <w:gridCol w:w="552"/>
        <w:gridCol w:w="552"/>
        <w:gridCol w:w="555"/>
        <w:gridCol w:w="643"/>
      </w:tblGrid>
      <w:tr w:rsidR="00836F8A" w:rsidRPr="00826AC2" w14:paraId="725663C3" w14:textId="77777777" w:rsidTr="00F4441D">
        <w:trPr>
          <w:trHeight w:val="279"/>
          <w:jc w:val="center"/>
        </w:trPr>
        <w:tc>
          <w:tcPr>
            <w:tcW w:w="9324" w:type="dxa"/>
            <w:gridSpan w:val="12"/>
            <w:tcBorders>
              <w:bottom w:val="single" w:sz="4" w:space="0" w:color="auto"/>
            </w:tcBorders>
            <w:shd w:val="clear" w:color="000000" w:fill="FFFFFF"/>
          </w:tcPr>
          <w:p w14:paraId="3E9B9957" w14:textId="449CD61E" w:rsidR="00836F8A" w:rsidRPr="00315C4E" w:rsidRDefault="00836F8A" w:rsidP="00C617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pt-BR"/>
              </w:rPr>
            </w:pPr>
            <w:r w:rsidRPr="00315C4E">
              <w:rPr>
                <w:rFonts w:eastAsia="Times New Roman" w:cstheme="minorHAnsi"/>
                <w:b/>
                <w:bCs/>
                <w:color w:val="000000"/>
                <w:lang w:val="en-US" w:eastAsia="pt-BR"/>
              </w:rPr>
              <w:t>S</w:t>
            </w:r>
            <w:r w:rsidR="00F80A1F">
              <w:rPr>
                <w:rFonts w:eastAsia="Times New Roman" w:cstheme="minorHAnsi"/>
                <w:b/>
                <w:bCs/>
                <w:color w:val="000000"/>
                <w:lang w:val="en-US" w:eastAsia="pt-BR"/>
              </w:rPr>
              <w:t>4</w:t>
            </w:r>
            <w:r w:rsidRPr="00315C4E">
              <w:rPr>
                <w:rFonts w:eastAsia="Times New Roman" w:cstheme="minorHAnsi"/>
                <w:b/>
                <w:bCs/>
                <w:color w:val="000000"/>
                <w:lang w:val="en-US" w:eastAsia="pt-BR"/>
              </w:rPr>
              <w:t xml:space="preserve"> Table. Number of physicians per identified community, according to their medical specialty</w:t>
            </w:r>
          </w:p>
        </w:tc>
      </w:tr>
      <w:tr w:rsidR="00836F8A" w:rsidRPr="00315C4E" w14:paraId="71CA0393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E22C7" w14:textId="77777777" w:rsidR="00836F8A" w:rsidRPr="00315C4E" w:rsidRDefault="00836F8A" w:rsidP="00C617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5614" w:type="dxa"/>
            <w:gridSpan w:val="1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C91EB6" w14:textId="66801A21" w:rsidR="00836F8A" w:rsidRPr="00315C4E" w:rsidRDefault="00836F8A" w:rsidP="00C617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Medical communit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BEDAE" w14:textId="77777777" w:rsidR="00836F8A" w:rsidRPr="00315C4E" w:rsidRDefault="00836F8A" w:rsidP="00C617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 </w:t>
            </w:r>
          </w:p>
        </w:tc>
      </w:tr>
      <w:tr w:rsidR="00836F8A" w:rsidRPr="00315C4E" w14:paraId="3B05A8F6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816A9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pt-BR"/>
              </w:rPr>
            </w:pPr>
            <w:r w:rsidRPr="00315C4E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Medical specialty</w:t>
            </w:r>
            <w:r w:rsidRPr="00315C4E">
              <w:rPr>
                <w:rFonts w:eastAsia="Times New Roman" w:cstheme="minorHAnsi"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A3FC3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3CDFBE" w14:textId="2C2A6D80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B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D0B1D" w14:textId="0773924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C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6000E5" w14:textId="457C02AE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D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F3539" w14:textId="44A73D33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E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991FE" w14:textId="60841CB4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F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9EE55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79126B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H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436B1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I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2D108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J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A0A9B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Total</w:t>
            </w:r>
          </w:p>
        </w:tc>
      </w:tr>
      <w:tr w:rsidR="00836F8A" w:rsidRPr="00315C4E" w14:paraId="2609A251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FB83C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Acupuncture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BD1F4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43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48C8BE" w14:textId="7BC9EC11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256A8" w14:textId="04606D2B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733CC6" w14:textId="2EAF55B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F7EA6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A96EC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739AF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CE1F8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5A715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7AF1E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5C73F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48</w:t>
            </w:r>
          </w:p>
        </w:tc>
      </w:tr>
      <w:tr w:rsidR="00836F8A" w:rsidRPr="00315C4E" w14:paraId="38279A6F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4BC97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Allergy and immunolog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3CB69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5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FFFFFA" w14:textId="0C72428A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4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F8430" w14:textId="3D49C464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7F07D1" w14:textId="17780D3F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BC9B9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68E28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830BA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23911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437CA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D088A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D6CE6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31</w:t>
            </w:r>
          </w:p>
        </w:tc>
      </w:tr>
      <w:tr w:rsidR="00836F8A" w:rsidRPr="00315C4E" w14:paraId="6AE1ABC2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C56DC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Anesthesiolog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D1B27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4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7D7ECE" w14:textId="166F4D13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8769DA" w14:textId="650C0DE2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F4C35C" w14:textId="73A0F3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7813A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581FC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919C5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E51B8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1A755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D3727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9B3C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45</w:t>
            </w:r>
          </w:p>
        </w:tc>
      </w:tr>
      <w:tr w:rsidR="00836F8A" w:rsidRPr="00315C4E" w14:paraId="4F83DDEA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7179A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Angiology and vascular surger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15EF6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8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65ACDE" w14:textId="46EC9A6F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4F27C" w14:textId="5B76674C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976733" w14:textId="00A9044F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ED597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4AEF7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084E9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78D07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A09BA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409A6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3006C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87</w:t>
            </w:r>
          </w:p>
        </w:tc>
      </w:tr>
      <w:tr w:rsidR="00836F8A" w:rsidRPr="00315C4E" w14:paraId="0CA4B1CD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53A12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Cardiolog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172C5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45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0A1DB8" w14:textId="7DED6791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CCC2D" w14:textId="1FA5ADD2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C1C7AB" w14:textId="6F1709B6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5C59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4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8E202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EC606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FD07D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E0C12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2055F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510DC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64</w:t>
            </w:r>
          </w:p>
        </w:tc>
      </w:tr>
      <w:tr w:rsidR="00836F8A" w:rsidRPr="00315C4E" w14:paraId="1E4C7F69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5ABEA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Cardiovascular surger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0EA73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8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0ABC5B" w14:textId="17AB1E50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F31B1" w14:textId="4922D9CF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722D24" w14:textId="61DC821A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A8FBF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99224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784F5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4993A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700F7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CD4BB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D9CAF8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9</w:t>
            </w:r>
          </w:p>
        </w:tc>
      </w:tr>
      <w:tr w:rsidR="00836F8A" w:rsidRPr="00315C4E" w14:paraId="06FDBF30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0A786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Hand surger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7AB5A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5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253496" w14:textId="1AB6A7A0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57649" w14:textId="0BE8C6F4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B79927" w14:textId="637815E8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B1D5A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1B14E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6FDE6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7542A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4D9F4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A2182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45716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5</w:t>
            </w:r>
          </w:p>
        </w:tc>
      </w:tr>
      <w:tr w:rsidR="00836F8A" w:rsidRPr="00315C4E" w14:paraId="4402DF6E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C3FE5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Head and neck surger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C1B85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6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7EB2E4" w14:textId="6C496051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8834C" w14:textId="3A5F564E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61ED79" w14:textId="10ED45CB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02642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869A6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602D5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7623A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FEB1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9B427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1396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6</w:t>
            </w:r>
          </w:p>
        </w:tc>
      </w:tr>
      <w:tr w:rsidR="00836F8A" w:rsidRPr="00315C4E" w14:paraId="2C2C360D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26AB5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General surger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4833D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26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9E7868" w14:textId="5600F04C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B7AB4" w14:textId="75A1DCBF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6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0F0011" w14:textId="799B2E6C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25A4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D2D6E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B29D8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11F1B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32E45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12D047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D0B02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34</w:t>
            </w:r>
          </w:p>
        </w:tc>
      </w:tr>
      <w:tr w:rsidR="00836F8A" w:rsidRPr="00315C4E" w14:paraId="72CED33F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260E6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Pediatric surger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C18AB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A09D4B" w14:textId="7D0F6A99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B2C0A" w14:textId="237E12B6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556642" w14:textId="5150CF7B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0B7A9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2A563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F3824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97D11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FD3AA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7D61C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DB03D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5</w:t>
            </w:r>
          </w:p>
        </w:tc>
      </w:tr>
      <w:tr w:rsidR="00836F8A" w:rsidRPr="00315C4E" w14:paraId="55205BE3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B15D8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Plastic surger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1BFFC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1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C2F7B8" w14:textId="53796B5D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EE915" w14:textId="4ABF2388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00AFDC" w14:textId="2434916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74D9B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9267A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899C9F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A7BC6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AFFB9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B116CD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491F7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14</w:t>
            </w:r>
          </w:p>
        </w:tc>
      </w:tr>
      <w:tr w:rsidR="00836F8A" w:rsidRPr="00315C4E" w14:paraId="0AF77E23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20548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Thoracic surger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171A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D2755C" w14:textId="7418AB52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0D220" w14:textId="4FA6031E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7A0F02" w14:textId="0FBAEF9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EA375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19047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BDE32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811C9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F1BF7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0CBAA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2190A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3</w:t>
            </w:r>
          </w:p>
        </w:tc>
      </w:tr>
      <w:tr w:rsidR="00836F8A" w:rsidRPr="00315C4E" w14:paraId="66A0E422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EAE99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Internal medicine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D1206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99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30D711" w14:textId="71714F23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96657" w14:textId="5AED0DA2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9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B802AD" w14:textId="11863F29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B9658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36C3D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6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66C9A5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26706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6FC3A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7114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DB40C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337</w:t>
            </w:r>
          </w:p>
        </w:tc>
      </w:tr>
      <w:tr w:rsidR="00836F8A" w:rsidRPr="00315C4E" w14:paraId="07334540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CD9E6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Coloproctolog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01576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55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55ABAD" w14:textId="22F5F6B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41F97" w14:textId="13B79181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9CC7E3" w14:textId="6631D06C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D15BF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828C3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03534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5D612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243A3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9888C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855E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56</w:t>
            </w:r>
          </w:p>
        </w:tc>
      </w:tr>
      <w:tr w:rsidR="00836F8A" w:rsidRPr="00315C4E" w14:paraId="1E91147B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457AE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Dermatolog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D4873A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74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6ECD49" w14:textId="51068DD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48DD1" w14:textId="65A7CCF5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6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D16B4A" w14:textId="2015B8D8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0D99A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B5B41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B9FD2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EEB78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C2C9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68594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F3C81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83</w:t>
            </w:r>
          </w:p>
        </w:tc>
      </w:tr>
      <w:tr w:rsidR="00836F8A" w:rsidRPr="00315C4E" w14:paraId="24E1EC1F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B70A6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Endocrinology and metabolism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D7277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3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96D533" w14:textId="037C5643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0CF0C3" w14:textId="42C65425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5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7D1EC9" w14:textId="7C6108BD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2FCD5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A3BDD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8C70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747E8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E6154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8A963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6F497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40</w:t>
            </w:r>
          </w:p>
        </w:tc>
      </w:tr>
      <w:tr w:rsidR="00836F8A" w:rsidRPr="00315C4E" w14:paraId="5E6BA865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C1BA2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Endoscop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CDC6F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5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8D03B5" w14:textId="5406040F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116C36" w14:textId="2E7DE37D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711DF3" w14:textId="3199256F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6ADF2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BFF5F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658D5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ADCB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D128B3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32FEB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242DC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31</w:t>
            </w:r>
          </w:p>
        </w:tc>
      </w:tr>
      <w:tr w:rsidR="00836F8A" w:rsidRPr="00315C4E" w14:paraId="2282FEFB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8068D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Gastroenterolog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04397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64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034396" w14:textId="05D68460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DAEB3" w14:textId="72D413AA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A407BA" w14:textId="5B3DE705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970B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51589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57524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BA4CC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DDADD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1FEF8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F29CA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67</w:t>
            </w:r>
          </w:p>
        </w:tc>
      </w:tr>
      <w:tr w:rsidR="00836F8A" w:rsidRPr="00315C4E" w14:paraId="12E94649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C996F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Medical genetics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6FE48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CC06C2" w14:textId="11A110F3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5EA86" w14:textId="1144C1D0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A2CC68" w14:textId="70D48088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86E54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D36FF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6AAE92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812F9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C9E91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BFEC9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0A4441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4</w:t>
            </w:r>
          </w:p>
        </w:tc>
      </w:tr>
      <w:tr w:rsidR="00836F8A" w:rsidRPr="00315C4E" w14:paraId="53C8EB1E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A1BBD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Geriatrics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6E47F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34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DBF917" w14:textId="6B13E4FC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B8B6E0" w14:textId="4F2BEACF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4C87F1" w14:textId="2353D9D1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7F6D9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5DBEB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72853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2EFA9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11BBC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1C027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859599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36</w:t>
            </w:r>
          </w:p>
        </w:tc>
      </w:tr>
      <w:tr w:rsidR="00836F8A" w:rsidRPr="00315C4E" w14:paraId="589AC6C0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F0C440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Gynecology and obstetrics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5A9BB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45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5D66A1" w14:textId="754485EA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D6D03" w14:textId="2BEFC4CB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4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FBCC28" w14:textId="62D7FCDE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3D9A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7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0805B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7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C6111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4B286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1A782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3DE2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D386E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492</w:t>
            </w:r>
          </w:p>
        </w:tc>
      </w:tr>
      <w:tr w:rsidR="00836F8A" w:rsidRPr="00315C4E" w14:paraId="6D729F78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79814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Hematolog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2196C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33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501B50" w14:textId="60D25146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61C21" w14:textId="223701E3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E1D3F0" w14:textId="130CB79A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C6FA2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384B3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2F508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EE415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0F1F7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F5FA1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48798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34</w:t>
            </w:r>
          </w:p>
        </w:tc>
      </w:tr>
      <w:tr w:rsidR="00836F8A" w:rsidRPr="00315C4E" w14:paraId="351819CC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CA2D9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Homeopath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03A2C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3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5B13CE" w14:textId="7F84E09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46D91" w14:textId="2334883B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8C4DBD" w14:textId="69EC5873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EFB04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09A8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F5422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B6A0E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05C6C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6841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511C9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37</w:t>
            </w:r>
          </w:p>
        </w:tc>
      </w:tr>
      <w:tr w:rsidR="00836F8A" w:rsidRPr="00315C4E" w14:paraId="0E296539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26F69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Infectious diseases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91A37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29E0D2" w14:textId="27A8EBDB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F6841" w14:textId="0E138D8C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9F48E6" w14:textId="2B0A14E3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C7DBD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0A1DE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BAE56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BD88E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FAC15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97C12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97B3A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0</w:t>
            </w:r>
          </w:p>
        </w:tc>
      </w:tr>
      <w:tr w:rsidR="00836F8A" w:rsidRPr="00315C4E" w14:paraId="14EF9EE2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1CE6A4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Mastolog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8FE7E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5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C1B0EA" w14:textId="166CF2B9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7E43D" w14:textId="24A28B2B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5BE867" w14:textId="3CD00B8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F9501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41C2E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44C1A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863F9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0423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2819A8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D234A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53</w:t>
            </w:r>
          </w:p>
        </w:tc>
      </w:tr>
      <w:tr w:rsidR="00836F8A" w:rsidRPr="00315C4E" w14:paraId="2BCE3EBF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F0524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Family and community medicine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50308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8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B494CE" w14:textId="6CA8659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21249" w14:textId="43ACAEA4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F46631" w14:textId="14570353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1405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D2716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66BA1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1BD1E8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0A9FE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640A6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B162B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1</w:t>
            </w:r>
          </w:p>
        </w:tc>
      </w:tr>
      <w:tr w:rsidR="00836F8A" w:rsidRPr="00315C4E" w14:paraId="529B8298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9F809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Physical medicine and rehab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D3229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7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813235" w14:textId="134E4F83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A0DE9" w14:textId="74BD8AC2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347445" w14:textId="6927535A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D3FA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5EBEB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E42A8C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119B3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39D87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F120B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40D36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7</w:t>
            </w:r>
          </w:p>
        </w:tc>
      </w:tr>
      <w:tr w:rsidR="00836F8A" w:rsidRPr="00315C4E" w14:paraId="2DAF2CA6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DE0FA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Nephrolog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CB5E7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46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EF78D6" w14:textId="3E4D1F98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B4C04" w14:textId="456FED4D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DFFAE9" w14:textId="24B5997C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9A518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F6BA7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FF757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0BB4B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DFB4B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E5E49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4020C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49</w:t>
            </w:r>
          </w:p>
        </w:tc>
      </w:tr>
      <w:tr w:rsidR="00836F8A" w:rsidRPr="00315C4E" w14:paraId="6316FA27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0AF2D" w14:textId="77777777" w:rsidR="00836F8A" w:rsidRPr="00826AC2" w:rsidRDefault="00836F8A" w:rsidP="00836F8A">
            <w:pPr>
              <w:spacing w:after="0" w:line="240" w:lineRule="auto"/>
              <w:jc w:val="right"/>
              <w:rPr>
                <w:rFonts w:cstheme="minorHAnsi"/>
              </w:rPr>
            </w:pPr>
            <w:r w:rsidRPr="00315C4E">
              <w:rPr>
                <w:rFonts w:cstheme="minorHAnsi"/>
              </w:rPr>
              <w:t>Neurosurger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5D2725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49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9F300E" w14:textId="2FC1DD3E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4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36919" w14:textId="0AFBB018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D38F78" w14:textId="65CDF233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3A897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772F5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2B798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A0E7E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AF487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3C971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3CB32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54</w:t>
            </w:r>
          </w:p>
        </w:tc>
      </w:tr>
      <w:tr w:rsidR="00836F8A" w:rsidRPr="00315C4E" w14:paraId="4FC694B8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7A4D4" w14:textId="77777777" w:rsidR="00836F8A" w:rsidRPr="00826AC2" w:rsidRDefault="00836F8A" w:rsidP="00836F8A">
            <w:pPr>
              <w:spacing w:after="0" w:line="240" w:lineRule="auto"/>
              <w:jc w:val="right"/>
              <w:rPr>
                <w:rFonts w:cstheme="minorHAnsi"/>
              </w:rPr>
            </w:pPr>
            <w:r w:rsidRPr="00315C4E">
              <w:rPr>
                <w:rFonts w:cstheme="minorHAnsi"/>
              </w:rPr>
              <w:t>Neurolog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B19C2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5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0AB7D9" w14:textId="3B5150E4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7D88E" w14:textId="1A0370CA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2B9873" w14:textId="28D18BA9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45DF4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51BE1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C7BE4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9A521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0D1E2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09E59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78E9B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57</w:t>
            </w:r>
          </w:p>
        </w:tc>
      </w:tr>
      <w:tr w:rsidR="00836F8A" w:rsidRPr="00315C4E" w14:paraId="64394650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42A78" w14:textId="3B0593CE" w:rsidR="00836F8A" w:rsidRPr="00826AC2" w:rsidRDefault="00826AC2" w:rsidP="00836F8A">
            <w:pPr>
              <w:spacing w:after="0" w:line="240" w:lineRule="auto"/>
              <w:jc w:val="right"/>
              <w:rPr>
                <w:rFonts w:cstheme="minorHAnsi"/>
              </w:rPr>
            </w:pPr>
            <w:r w:rsidRPr="00826AC2">
              <w:rPr>
                <w:rFonts w:cstheme="minorHAnsi"/>
              </w:rPr>
              <w:t>N</w:t>
            </w:r>
            <w:r w:rsidRPr="00826AC2">
              <w:rPr>
                <w:rFonts w:cstheme="minorHAnsi"/>
              </w:rPr>
              <w:t>utritional medicine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DE5FB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0447BF" w14:textId="39990B9A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CA459" w14:textId="633BB7BA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09E631" w14:textId="09E792E9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0A305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AB9A8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456C59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A60C8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FB95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5183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DD961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0</w:t>
            </w:r>
          </w:p>
        </w:tc>
      </w:tr>
      <w:tr w:rsidR="00836F8A" w:rsidRPr="00315C4E" w14:paraId="5A150647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B5072" w14:textId="77777777" w:rsidR="00836F8A" w:rsidRPr="00826AC2" w:rsidRDefault="00836F8A" w:rsidP="00836F8A">
            <w:pPr>
              <w:spacing w:after="0" w:line="240" w:lineRule="auto"/>
              <w:jc w:val="right"/>
              <w:rPr>
                <w:rFonts w:cstheme="minorHAnsi"/>
              </w:rPr>
            </w:pPr>
            <w:r w:rsidRPr="00315C4E">
              <w:rPr>
                <w:rFonts w:cstheme="minorHAnsi"/>
              </w:rPr>
              <w:t>Ophthalmolog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9CFAC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67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20F01C" w14:textId="3F5EE571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9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0E469" w14:textId="10411074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9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C74B56" w14:textId="13FBB72F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A20F1E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4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AA274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4E2384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53E91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E22AF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55D88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1E899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92</w:t>
            </w:r>
          </w:p>
        </w:tc>
      </w:tr>
      <w:tr w:rsidR="00836F8A" w:rsidRPr="00315C4E" w14:paraId="28D1D5DF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EC3AE" w14:textId="77777777" w:rsidR="00836F8A" w:rsidRPr="00826AC2" w:rsidRDefault="00836F8A" w:rsidP="00836F8A">
            <w:pPr>
              <w:spacing w:after="0" w:line="240" w:lineRule="auto"/>
              <w:jc w:val="right"/>
              <w:rPr>
                <w:rFonts w:cstheme="minorHAnsi"/>
              </w:rPr>
            </w:pPr>
            <w:r w:rsidRPr="00315C4E">
              <w:rPr>
                <w:rFonts w:cstheme="minorHAnsi"/>
              </w:rPr>
              <w:t>Orthopedics and traumatolog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5EE03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1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92649F" w14:textId="3694F95E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6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8B00C" w14:textId="29A81DF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9696B9" w14:textId="3AAF44F1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1134C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E0728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956EB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8619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3A335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9168D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2E117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33</w:t>
            </w:r>
          </w:p>
        </w:tc>
      </w:tr>
      <w:tr w:rsidR="00836F8A" w:rsidRPr="00315C4E" w14:paraId="13B3EB0F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68D6D" w14:textId="77777777" w:rsidR="00836F8A" w:rsidRPr="00826AC2" w:rsidRDefault="00836F8A" w:rsidP="00836F8A">
            <w:pPr>
              <w:spacing w:after="0" w:line="240" w:lineRule="auto"/>
              <w:jc w:val="right"/>
              <w:rPr>
                <w:rFonts w:cstheme="minorHAnsi"/>
              </w:rPr>
            </w:pPr>
            <w:r w:rsidRPr="00315C4E">
              <w:rPr>
                <w:rFonts w:cstheme="minorHAnsi"/>
              </w:rPr>
              <w:t>Otorhinolaryngolog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C5807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24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481E5A" w14:textId="0C2F5269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5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9DEAE" w14:textId="582B0412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6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60A6C2" w14:textId="70F4943C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A2962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26454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3D95B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6606F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E5D23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7E74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F4C6F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40</w:t>
            </w:r>
          </w:p>
        </w:tc>
      </w:tr>
      <w:tr w:rsidR="00836F8A" w:rsidRPr="00315C4E" w14:paraId="039F1252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D62C8" w14:textId="77777777" w:rsidR="00836F8A" w:rsidRPr="00826AC2" w:rsidRDefault="00836F8A" w:rsidP="00836F8A">
            <w:pPr>
              <w:spacing w:after="0" w:line="240" w:lineRule="auto"/>
              <w:jc w:val="right"/>
              <w:rPr>
                <w:rFonts w:cstheme="minorHAnsi"/>
              </w:rPr>
            </w:pPr>
            <w:r w:rsidRPr="00315C4E">
              <w:rPr>
                <w:rFonts w:cstheme="minorHAnsi"/>
              </w:rPr>
              <w:t>Pediatrics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385AC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08EA4D" w14:textId="0E792FA8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347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BEA6F" w14:textId="3AC1272E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1D5AB9" w14:textId="71E7B4F5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9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E401A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DF792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6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D4774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AFB24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6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1714A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3FC39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FF676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407</w:t>
            </w:r>
          </w:p>
        </w:tc>
      </w:tr>
      <w:tr w:rsidR="00836F8A" w:rsidRPr="00315C4E" w14:paraId="71DC7F1E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E743D" w14:textId="77777777" w:rsidR="00836F8A" w:rsidRPr="00826AC2" w:rsidRDefault="00836F8A" w:rsidP="00836F8A">
            <w:pPr>
              <w:spacing w:after="0" w:line="240" w:lineRule="auto"/>
              <w:jc w:val="right"/>
              <w:rPr>
                <w:rFonts w:cstheme="minorHAnsi"/>
              </w:rPr>
            </w:pPr>
            <w:r w:rsidRPr="00315C4E">
              <w:rPr>
                <w:rFonts w:cstheme="minorHAnsi"/>
              </w:rPr>
              <w:t>Pulmonolog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0DEE39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4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34287E" w14:textId="5A260BA2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78E50A" w14:textId="3411569A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4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F76C6D" w14:textId="6116223F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7697D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6BCB9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1AF85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7358B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DE02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C022B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BFD97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47</w:t>
            </w:r>
          </w:p>
        </w:tc>
      </w:tr>
      <w:tr w:rsidR="00836F8A" w:rsidRPr="00315C4E" w14:paraId="2A709E30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58601" w14:textId="77777777" w:rsidR="00836F8A" w:rsidRPr="00826AC2" w:rsidRDefault="00836F8A" w:rsidP="00836F8A">
            <w:pPr>
              <w:spacing w:after="0" w:line="240" w:lineRule="auto"/>
              <w:jc w:val="right"/>
              <w:rPr>
                <w:rFonts w:cstheme="minorHAnsi"/>
              </w:rPr>
            </w:pPr>
            <w:r w:rsidRPr="00315C4E">
              <w:rPr>
                <w:rFonts w:cstheme="minorHAnsi"/>
              </w:rPr>
              <w:t>Psychiatr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2A19D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0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FB1F7F" w14:textId="00992A42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EE849" w14:textId="24021562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923A39" w14:textId="292CC5D9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0605F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DD0D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43051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E65C6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3284E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E2E33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F29B9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02</w:t>
            </w:r>
          </w:p>
        </w:tc>
      </w:tr>
      <w:tr w:rsidR="00836F8A" w:rsidRPr="00315C4E" w14:paraId="5F3628D2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715434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Radiation therap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B834A5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7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84E88F" w14:textId="0EF6E8BE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86B0C" w14:textId="02F4559C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BF5B50" w14:textId="35AECC15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EEF7E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D69009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14B11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9A085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EFE3E2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63F93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1C884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7</w:t>
            </w:r>
          </w:p>
        </w:tc>
      </w:tr>
      <w:tr w:rsidR="00836F8A" w:rsidRPr="00315C4E" w14:paraId="11F7838F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8FB53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Rheumatolog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E736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37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5AAF28" w14:textId="314B6E6F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CE3A5" w14:textId="6FDA9A34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360C81" w14:textId="0DD8089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A895B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42F65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CED78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ED303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1D955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B510B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0FD06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37</w:t>
            </w:r>
          </w:p>
        </w:tc>
      </w:tr>
      <w:tr w:rsidR="00836F8A" w:rsidRPr="00315C4E" w14:paraId="0409175B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7EB726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cstheme="minorHAnsi"/>
              </w:rPr>
              <w:t>Urology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52178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9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6FACED" w14:textId="35D85A26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1CB51" w14:textId="21FE6B86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8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81AA49" w14:textId="33CE3CDB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E6D6A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84C82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475A7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2767D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865C3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4C734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AD5CE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color w:val="000000"/>
                <w:lang w:eastAsia="pt-BR"/>
              </w:rPr>
              <w:t>99</w:t>
            </w:r>
          </w:p>
        </w:tc>
      </w:tr>
      <w:tr w:rsidR="00836F8A" w:rsidRPr="00315C4E" w14:paraId="77C12C7A" w14:textId="77777777" w:rsidTr="00836F8A">
        <w:trPr>
          <w:trHeight w:val="279"/>
          <w:jc w:val="center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D1B787" w14:textId="77777777" w:rsidR="00836F8A" w:rsidRPr="00315C4E" w:rsidRDefault="00836F8A" w:rsidP="00836F8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Total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A9C18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3,288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ED2CDD" w14:textId="48074061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413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C32DD7" w14:textId="2F49D13F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153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C28B3E" w14:textId="0A0179A6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3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47FD9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36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975C2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34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F944F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1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953DF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6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35C30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496E5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DB9E3" w14:textId="77777777" w:rsidR="00836F8A" w:rsidRPr="00315C4E" w:rsidRDefault="00836F8A" w:rsidP="00836F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15C4E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3,977</w:t>
            </w:r>
          </w:p>
        </w:tc>
      </w:tr>
      <w:tr w:rsidR="00836F8A" w:rsidRPr="00183291" w14:paraId="114A4688" w14:textId="77777777" w:rsidTr="00426B33">
        <w:trPr>
          <w:trHeight w:val="279"/>
          <w:jc w:val="center"/>
        </w:trPr>
        <w:tc>
          <w:tcPr>
            <w:tcW w:w="9324" w:type="dxa"/>
            <w:gridSpan w:val="12"/>
            <w:tcBorders>
              <w:top w:val="single" w:sz="4" w:space="0" w:color="auto"/>
            </w:tcBorders>
            <w:shd w:val="clear" w:color="000000" w:fill="FFFFFF"/>
          </w:tcPr>
          <w:p w14:paraId="48D43D8E" w14:textId="4EDEDEFE" w:rsidR="00836F8A" w:rsidRPr="00315C4E" w:rsidRDefault="00836F8A" w:rsidP="00836F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pt-BR"/>
              </w:rPr>
            </w:pPr>
            <w:proofErr w:type="spellStart"/>
            <w:r w:rsidRPr="00315C4E">
              <w:rPr>
                <w:rFonts w:eastAsia="Times New Roman" w:cstheme="minorHAnsi"/>
                <w:color w:val="000000"/>
                <w:vertAlign w:val="superscript"/>
                <w:lang w:val="en-US" w:eastAsia="pt-BR"/>
              </w:rPr>
              <w:t>a</w:t>
            </w:r>
            <w:proofErr w:type="spellEnd"/>
            <w:r w:rsidRPr="00315C4E">
              <w:rPr>
                <w:rFonts w:eastAsia="Times New Roman" w:cstheme="minorHAnsi"/>
                <w:color w:val="000000"/>
                <w:lang w:val="en-US" w:eastAsia="pt-BR"/>
              </w:rPr>
              <w:t xml:space="preserve"> Some specialties were excluded due to low number of physicians (Nuclear medicine = 2; Clinical neurophysiology = 2; Radiology and diagnostic imaging = 2).</w:t>
            </w:r>
          </w:p>
        </w:tc>
      </w:tr>
    </w:tbl>
    <w:p w14:paraId="4085F06B" w14:textId="77777777" w:rsidR="00315C4E" w:rsidRDefault="00315C4E" w:rsidP="00315C4E">
      <w:pPr>
        <w:rPr>
          <w:lang w:val="en-US"/>
        </w:rPr>
      </w:pPr>
    </w:p>
    <w:sectPr w:rsidR="00315C4E" w:rsidSect="00315C4E">
      <w:pgSz w:w="11906" w:h="16838"/>
      <w:pgMar w:top="1304" w:right="1701" w:bottom="130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7BA"/>
    <w:rsid w:val="00183291"/>
    <w:rsid w:val="00315C4E"/>
    <w:rsid w:val="008257BA"/>
    <w:rsid w:val="00826AC2"/>
    <w:rsid w:val="00836F8A"/>
    <w:rsid w:val="00DD5EF4"/>
    <w:rsid w:val="00F80A1F"/>
    <w:rsid w:val="00F9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031080"/>
  <w15:chartTrackingRefBased/>
  <w15:docId w15:val="{6EE69763-AD82-42B7-8C08-6EB56BC09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7BA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22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Biscione</dc:creator>
  <cp:keywords/>
  <dc:description/>
  <cp:lastModifiedBy>Fernando Biscione</cp:lastModifiedBy>
  <cp:revision>7</cp:revision>
  <dcterms:created xsi:type="dcterms:W3CDTF">2023-10-17T01:41:00Z</dcterms:created>
  <dcterms:modified xsi:type="dcterms:W3CDTF">2023-11-25T21:11:00Z</dcterms:modified>
</cp:coreProperties>
</file>